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0B051" w14:textId="2ADC0D72" w:rsidR="004D5177" w:rsidRDefault="004D5177" w:rsidP="004D5177">
      <w:pPr>
        <w:pStyle w:val="Caption"/>
        <w:keepNext/>
      </w:pP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1702"/>
        <w:gridCol w:w="4111"/>
        <w:gridCol w:w="4819"/>
      </w:tblGrid>
      <w:tr w:rsidR="004D5177" w:rsidRPr="00156F42" w14:paraId="2B7FFDDB" w14:textId="77777777" w:rsidTr="007F254C">
        <w:trPr>
          <w:tblHeader/>
        </w:trPr>
        <w:tc>
          <w:tcPr>
            <w:tcW w:w="1702" w:type="dxa"/>
          </w:tcPr>
          <w:p w14:paraId="5638D596" w14:textId="77777777" w:rsidR="004D5177" w:rsidRPr="00156F42" w:rsidRDefault="004D5177" w:rsidP="007F25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4111" w:type="dxa"/>
          </w:tcPr>
          <w:p w14:paraId="5D66C43E" w14:textId="77777777" w:rsidR="004D5177" w:rsidRPr="00156F42" w:rsidRDefault="004D5177" w:rsidP="007F25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 if:</w:t>
            </w:r>
          </w:p>
        </w:tc>
        <w:tc>
          <w:tcPr>
            <w:tcW w:w="4819" w:type="dxa"/>
          </w:tcPr>
          <w:p w14:paraId="4A8355D1" w14:textId="77777777" w:rsidR="004D5177" w:rsidRPr="00156F42" w:rsidRDefault="004D5177" w:rsidP="007F25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e if:</w:t>
            </w:r>
          </w:p>
        </w:tc>
      </w:tr>
      <w:tr w:rsidR="004D5177" w:rsidRPr="00156F42" w14:paraId="01DD448D" w14:textId="77777777" w:rsidTr="007F254C">
        <w:tc>
          <w:tcPr>
            <w:tcW w:w="1702" w:type="dxa"/>
          </w:tcPr>
          <w:p w14:paraId="683A869C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Criteria 1: </w:t>
            </w:r>
          </w:p>
          <w:p w14:paraId="284AF686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ublication Type </w:t>
            </w:r>
          </w:p>
        </w:tc>
        <w:tc>
          <w:tcPr>
            <w:tcW w:w="4111" w:type="dxa"/>
          </w:tcPr>
          <w:p w14:paraId="5EE04314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aper is empirical research</w:t>
            </w:r>
          </w:p>
        </w:tc>
        <w:tc>
          <w:tcPr>
            <w:tcW w:w="4819" w:type="dxa"/>
          </w:tcPr>
          <w:p w14:paraId="5C7A2C48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aper is not empirical research</w:t>
            </w:r>
          </w:p>
          <w:p w14:paraId="5601B413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Including:</w:t>
            </w:r>
          </w:p>
          <w:p w14:paraId="1A6628A7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Dissertation thesis</w:t>
            </w:r>
          </w:p>
          <w:p w14:paraId="5C3249C9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Review (systematic, literature, book)</w:t>
            </w:r>
          </w:p>
          <w:p w14:paraId="104589ED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ummaries</w:t>
            </w:r>
          </w:p>
          <w:p w14:paraId="56C8FDC5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Commentary</w:t>
            </w:r>
          </w:p>
          <w:p w14:paraId="77BC6300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Book Chapter</w:t>
            </w:r>
          </w:p>
          <w:p w14:paraId="112F018C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Conference Abstract</w:t>
            </w:r>
          </w:p>
          <w:p w14:paraId="535B05CA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Theory Paper</w:t>
            </w:r>
          </w:p>
          <w:p w14:paraId="65F9FD7B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Opinion Piece </w:t>
            </w:r>
          </w:p>
          <w:p w14:paraId="427E557D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rotocol </w:t>
            </w:r>
          </w:p>
          <w:p w14:paraId="03A27547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Non-empirical Personal Account </w:t>
            </w:r>
          </w:p>
          <w:p w14:paraId="0A79E89B" w14:textId="77777777" w:rsidR="004D5177" w:rsidRPr="00156F42" w:rsidRDefault="004D5177" w:rsidP="007F254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177" w:rsidRPr="00156F42" w14:paraId="729E5F80" w14:textId="77777777" w:rsidTr="007F254C">
        <w:tc>
          <w:tcPr>
            <w:tcW w:w="1702" w:type="dxa"/>
          </w:tcPr>
          <w:p w14:paraId="209B7837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Criteria 2:</w:t>
            </w:r>
          </w:p>
          <w:p w14:paraId="075FA928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Study Design </w:t>
            </w:r>
          </w:p>
        </w:tc>
        <w:tc>
          <w:tcPr>
            <w:tcW w:w="4111" w:type="dxa"/>
          </w:tcPr>
          <w:p w14:paraId="7BE91F78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aper utilises qualitative prose data collection methods</w:t>
            </w:r>
          </w:p>
          <w:p w14:paraId="39694AC9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Including:</w:t>
            </w:r>
          </w:p>
          <w:p w14:paraId="1766D52B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  <w:p w14:paraId="5F0C856C" w14:textId="77777777" w:rsidR="004D5177" w:rsidRPr="00156F42" w:rsidRDefault="004D5177" w:rsidP="004D517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emi-structured</w:t>
            </w:r>
          </w:p>
          <w:p w14:paraId="7E675FEA" w14:textId="77777777" w:rsidR="004D5177" w:rsidRPr="00156F42" w:rsidRDefault="004D5177" w:rsidP="004D5177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tructured, e.g. SEMI</w:t>
            </w:r>
          </w:p>
          <w:p w14:paraId="5ED7927C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Open ended survey question </w:t>
            </w:r>
          </w:p>
          <w:p w14:paraId="0F1B9044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Mixed methods where qualitative data is extractable </w:t>
            </w:r>
          </w:p>
          <w:p w14:paraId="2F7A45CA" w14:textId="77777777" w:rsidR="004D5177" w:rsidRPr="00156F42" w:rsidRDefault="004D5177" w:rsidP="007F254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00D41BFF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aper does not utilise qualitative prose data collection methods </w:t>
            </w:r>
          </w:p>
          <w:p w14:paraId="6442AF4C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Including:</w:t>
            </w:r>
          </w:p>
          <w:p w14:paraId="6D4BD026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Quantitative data </w:t>
            </w:r>
          </w:p>
          <w:p w14:paraId="107D296F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Case Report </w:t>
            </w:r>
          </w:p>
          <w:p w14:paraId="2CAB42E5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Q Methodology</w:t>
            </w:r>
          </w:p>
          <w:p w14:paraId="41320E2D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Qualitative methods which are not </w:t>
            </w:r>
            <w:proofErr w:type="gramStart"/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rose;</w:t>
            </w:r>
            <w:proofErr w:type="gramEnd"/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 poetry, photography </w:t>
            </w:r>
          </w:p>
          <w:p w14:paraId="3856BD06" w14:textId="77777777" w:rsidR="004D5177" w:rsidRPr="00156F42" w:rsidRDefault="004D5177" w:rsidP="007F254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5177" w:rsidRPr="00156F42" w14:paraId="1B5AE7AF" w14:textId="77777777" w:rsidTr="007F254C">
        <w:tc>
          <w:tcPr>
            <w:tcW w:w="1702" w:type="dxa"/>
          </w:tcPr>
          <w:p w14:paraId="40C2A6EA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Criteria 3:</w:t>
            </w:r>
          </w:p>
          <w:p w14:paraId="068A2AC4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</w:tc>
        <w:tc>
          <w:tcPr>
            <w:tcW w:w="4111" w:type="dxa"/>
          </w:tcPr>
          <w:p w14:paraId="7D9746D0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articipant sample is non-organic psychosis or psychosis-like experience in adults </w:t>
            </w:r>
          </w:p>
          <w:p w14:paraId="2F84A0CF" w14:textId="77777777" w:rsidR="004D5177" w:rsidRPr="00156F42" w:rsidRDefault="004D5177" w:rsidP="004D51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ample is &gt;18 years:</w:t>
            </w:r>
          </w:p>
          <w:p w14:paraId="0E19F9CC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Young adults</w:t>
            </w:r>
          </w:p>
          <w:p w14:paraId="1590BD5C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  <w:p w14:paraId="6CBD3960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</w:p>
          <w:p w14:paraId="324F189A" w14:textId="77777777" w:rsidR="004D5177" w:rsidRPr="00156F42" w:rsidRDefault="004D5177" w:rsidP="004D51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sychosis or psychosis-like experiences include: </w:t>
            </w:r>
          </w:p>
          <w:p w14:paraId="1F6FA82F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sychosis</w:t>
            </w:r>
          </w:p>
          <w:p w14:paraId="1993DD8E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chizophrenia spectrum disorders</w:t>
            </w:r>
          </w:p>
          <w:p w14:paraId="58A75931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Attenuated Psychosis Syndrome</w:t>
            </w:r>
          </w:p>
          <w:p w14:paraId="27158704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Psychosis-like experience </w:t>
            </w:r>
          </w:p>
          <w:p w14:paraId="7FE9729A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Anomalous self-experiences</w:t>
            </w:r>
          </w:p>
          <w:p w14:paraId="39DE6918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At-risk mental state</w:t>
            </w:r>
          </w:p>
          <w:p w14:paraId="24728DF8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Clinical high risk for psychosis </w:t>
            </w:r>
          </w:p>
          <w:p w14:paraId="59BD2B2C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Ultra-high risk for psychosis </w:t>
            </w:r>
          </w:p>
          <w:p w14:paraId="492E2D25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rodrome</w:t>
            </w:r>
          </w:p>
          <w:p w14:paraId="0B86CF71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Hallucination </w:t>
            </w:r>
          </w:p>
          <w:p w14:paraId="4DD0E436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Delusion</w:t>
            </w:r>
          </w:p>
          <w:p w14:paraId="61CFD45D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Hearing voices</w:t>
            </w:r>
          </w:p>
          <w:p w14:paraId="7D12F170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piritual emergency / crisis</w:t>
            </w:r>
          </w:p>
          <w:p w14:paraId="5AC546FA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eriences of above in cultures which do not use the term psychosis</w:t>
            </w:r>
          </w:p>
          <w:p w14:paraId="5D40D73C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1B8E00A6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articipant sample is not non-organic psychosis or psychosis-like experience in adults </w:t>
            </w:r>
          </w:p>
          <w:p w14:paraId="31BBB0B4" w14:textId="77777777" w:rsidR="004D5177" w:rsidRPr="00156F42" w:rsidRDefault="004D5177" w:rsidP="004D51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Not non-organic psychosis, including:</w:t>
            </w:r>
          </w:p>
          <w:p w14:paraId="0876BF69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Psychosis symptoms due to health condition e.g. Alzheimer’s, Epilepsy, delirium</w:t>
            </w:r>
          </w:p>
          <w:p w14:paraId="4E99E6B3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Hallucinations due to sight loss e.g. Charles Bonnet Syndrome </w:t>
            </w:r>
          </w:p>
          <w:p w14:paraId="01344CC7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Korsakoff's syndrome</w:t>
            </w:r>
          </w:p>
          <w:p w14:paraId="4E722969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Near death experience</w:t>
            </w:r>
          </w:p>
          <w:p w14:paraId="0CAB870D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Deathbed phenomena </w:t>
            </w:r>
          </w:p>
          <w:p w14:paraId="2B68BDDD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Drug induced psychosis </w:t>
            </w:r>
          </w:p>
          <w:p w14:paraId="6C488D57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MI where psychosis is not specified</w:t>
            </w:r>
          </w:p>
          <w:p w14:paraId="36633C71" w14:textId="77777777" w:rsidR="004D5177" w:rsidRPr="00156F42" w:rsidRDefault="004D5177" w:rsidP="004D51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ample is &lt;18 years:</w:t>
            </w:r>
          </w:p>
          <w:p w14:paraId="18127C04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Youth (15-24)</w:t>
            </w:r>
          </w:p>
          <w:p w14:paraId="182C6B70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Young people (15-24)</w:t>
            </w:r>
          </w:p>
          <w:p w14:paraId="7B227430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Adolescences (10-19)</w:t>
            </w:r>
          </w:p>
          <w:p w14:paraId="73D040BB" w14:textId="77777777" w:rsidR="004D5177" w:rsidRPr="00156F42" w:rsidRDefault="004D5177" w:rsidP="004D51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Sample does not experience psychosis or PLE:</w:t>
            </w:r>
          </w:p>
          <w:p w14:paraId="17504A56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</w:p>
          <w:p w14:paraId="7E407737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</w:p>
          <w:p w14:paraId="0A2A7F1B" w14:textId="77777777" w:rsidR="004D5177" w:rsidRPr="00156F42" w:rsidRDefault="004D5177" w:rsidP="004D517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 xml:space="preserve">Family members </w:t>
            </w:r>
          </w:p>
        </w:tc>
      </w:tr>
      <w:tr w:rsidR="004D5177" w:rsidRPr="00156F42" w14:paraId="09517C80" w14:textId="77777777" w:rsidTr="007F254C">
        <w:tc>
          <w:tcPr>
            <w:tcW w:w="1702" w:type="dxa"/>
          </w:tcPr>
          <w:p w14:paraId="0976D2E2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iteria 4:</w:t>
            </w:r>
          </w:p>
          <w:p w14:paraId="2E84E552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4111" w:type="dxa"/>
          </w:tcPr>
          <w:p w14:paraId="3B5E3DA0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Outcome regarding personal explanations of experiences</w:t>
            </w:r>
          </w:p>
          <w:p w14:paraId="296EFDDD" w14:textId="77777777" w:rsidR="004D5177" w:rsidRPr="00156F42" w:rsidRDefault="004D5177" w:rsidP="007F25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19" w:type="dxa"/>
          </w:tcPr>
          <w:p w14:paraId="220DDFDA" w14:textId="77777777" w:rsidR="004D5177" w:rsidRPr="00156F42" w:rsidRDefault="004D5177" w:rsidP="007F254C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56F42">
              <w:rPr>
                <w:rFonts w:ascii="Times New Roman" w:hAnsi="Times New Roman" w:cs="Times New Roman"/>
                <w:sz w:val="24"/>
                <w:szCs w:val="24"/>
              </w:rPr>
              <w:t>Outcome not regarding personal explanations of experiences</w:t>
            </w:r>
          </w:p>
        </w:tc>
      </w:tr>
    </w:tbl>
    <w:p w14:paraId="1621E6DC" w14:textId="77777777" w:rsidR="004D5177" w:rsidRDefault="004D5177" w:rsidP="004D5177"/>
    <w:p w14:paraId="2DA24DC8" w14:textId="77777777" w:rsidR="004D5177" w:rsidRDefault="004D5177" w:rsidP="004D5177"/>
    <w:p w14:paraId="468EAC8D" w14:textId="77777777" w:rsidR="004D5177" w:rsidRDefault="004D5177" w:rsidP="004D5177"/>
    <w:p w14:paraId="6A7E6E38" w14:textId="77777777" w:rsidR="004D5177" w:rsidRDefault="004D5177" w:rsidP="004D5177"/>
    <w:p w14:paraId="0F5741C0" w14:textId="77777777" w:rsidR="004D5177" w:rsidRDefault="004D5177" w:rsidP="004D5177"/>
    <w:p w14:paraId="21820957" w14:textId="77777777" w:rsidR="004D5177" w:rsidRDefault="004D5177" w:rsidP="004D5177"/>
    <w:p w14:paraId="14AD16FD" w14:textId="77777777" w:rsidR="004D5177" w:rsidRDefault="004D5177" w:rsidP="004D5177"/>
    <w:p w14:paraId="4F57AD38" w14:textId="77777777" w:rsidR="004D5177" w:rsidRDefault="004D5177" w:rsidP="004D5177"/>
    <w:p w14:paraId="719D17DB" w14:textId="77777777" w:rsidR="004D5177" w:rsidRDefault="004D5177" w:rsidP="004D5177"/>
    <w:p w14:paraId="0C17341F" w14:textId="77777777" w:rsidR="00BD7121" w:rsidRDefault="00BD7121"/>
    <w:sectPr w:rsidR="00BD712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11E102" w14:textId="77777777" w:rsidR="004D5177" w:rsidRDefault="004D5177" w:rsidP="004D5177">
      <w:pPr>
        <w:spacing w:after="0" w:line="240" w:lineRule="auto"/>
      </w:pPr>
      <w:r>
        <w:separator/>
      </w:r>
    </w:p>
  </w:endnote>
  <w:endnote w:type="continuationSeparator" w:id="0">
    <w:p w14:paraId="4F598008" w14:textId="77777777" w:rsidR="004D5177" w:rsidRDefault="004D5177" w:rsidP="004D5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BC775F" w14:textId="77777777" w:rsidR="004D5177" w:rsidRDefault="004D5177" w:rsidP="004D5177">
      <w:pPr>
        <w:spacing w:after="0" w:line="240" w:lineRule="auto"/>
      </w:pPr>
      <w:r>
        <w:separator/>
      </w:r>
    </w:p>
  </w:footnote>
  <w:footnote w:type="continuationSeparator" w:id="0">
    <w:p w14:paraId="1771124A" w14:textId="77777777" w:rsidR="004D5177" w:rsidRDefault="004D5177" w:rsidP="004D51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DF1CAE" w14:textId="01193E8C" w:rsidR="004D5177" w:rsidRPr="00726BBC" w:rsidRDefault="004D5177" w:rsidP="004D5177">
    <w:pPr>
      <w:spacing w:line="360" w:lineRule="auto"/>
      <w:jc w:val="right"/>
      <w:rPr>
        <w:rFonts w:ascii="Arial" w:hAnsi="Arial" w:cs="Arial"/>
      </w:rPr>
    </w:pPr>
    <w:r>
      <w:rPr>
        <w:rFonts w:ascii="Arial" w:hAnsi="Arial" w:cs="Arial"/>
      </w:rPr>
      <w:t xml:space="preserve">Supplementary Material </w:t>
    </w:r>
    <w:r>
      <w:rPr>
        <w:rFonts w:cs="Arial"/>
      </w:rPr>
      <w:t>2</w:t>
    </w:r>
    <w:r>
      <w:rPr>
        <w:rFonts w:ascii="Arial" w:hAnsi="Arial" w:cs="Arial"/>
      </w:rPr>
      <w:t>: Screening Criteria</w:t>
    </w:r>
  </w:p>
  <w:p w14:paraId="49801E48" w14:textId="77777777" w:rsidR="004D5177" w:rsidRDefault="004D51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C133F7"/>
    <w:multiLevelType w:val="hybridMultilevel"/>
    <w:tmpl w:val="4470D120"/>
    <w:lvl w:ilvl="0" w:tplc="AAF04E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F67AD"/>
    <w:multiLevelType w:val="hybridMultilevel"/>
    <w:tmpl w:val="754EA230"/>
    <w:lvl w:ilvl="0" w:tplc="6F1602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D4DEE"/>
    <w:multiLevelType w:val="hybridMultilevel"/>
    <w:tmpl w:val="A3BCFD6C"/>
    <w:lvl w:ilvl="0" w:tplc="A8A083B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6544875">
    <w:abstractNumId w:val="0"/>
  </w:num>
  <w:num w:numId="2" w16cid:durableId="767967093">
    <w:abstractNumId w:val="1"/>
  </w:num>
  <w:num w:numId="3" w16cid:durableId="2469654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177"/>
    <w:rsid w:val="0001410E"/>
    <w:rsid w:val="00112854"/>
    <w:rsid w:val="001528F9"/>
    <w:rsid w:val="003973BA"/>
    <w:rsid w:val="004D5177"/>
    <w:rsid w:val="005E7033"/>
    <w:rsid w:val="00A0000F"/>
    <w:rsid w:val="00BD7121"/>
    <w:rsid w:val="00D45A18"/>
    <w:rsid w:val="00E63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68B03"/>
  <w15:chartTrackingRefBased/>
  <w15:docId w15:val="{A504E101-C243-489A-AFC2-06DE3CE5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177"/>
    <w:rPr>
      <w:rFonts w:asciiTheme="minorHAnsi" w:hAnsiTheme="minorHAnsi"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63CAF"/>
    <w:pPr>
      <w:keepNext/>
      <w:keepLines/>
      <w:spacing w:before="40" w:after="0"/>
      <w:ind w:left="720"/>
      <w:outlineLvl w:val="2"/>
    </w:pPr>
    <w:rPr>
      <w:rFonts w:asciiTheme="majorHAnsi" w:eastAsiaTheme="majorEastAsia" w:hAnsiTheme="majorHAnsi" w:cstheme="majorBidi"/>
      <w:i/>
      <w:color w:val="0A2F4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3CAF"/>
    <w:rPr>
      <w:rFonts w:asciiTheme="majorHAnsi" w:eastAsiaTheme="majorEastAsia" w:hAnsiTheme="majorHAnsi" w:cstheme="majorBidi"/>
      <w:i/>
      <w:color w:val="0A2F40" w:themeColor="accent1" w:themeShade="7F"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E63CAF"/>
    <w:pPr>
      <w:spacing w:before="80" w:after="4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CAF"/>
    <w:rPr>
      <w:i/>
      <w:iCs/>
      <w:color w:val="404040" w:themeColor="text1" w:themeTint="BF"/>
    </w:rPr>
  </w:style>
  <w:style w:type="character" w:customStyle="1" w:styleId="Heading1Char">
    <w:name w:val="Heading 1 Char"/>
    <w:basedOn w:val="DefaultParagraphFont"/>
    <w:link w:val="Heading1"/>
    <w:uiPriority w:val="9"/>
    <w:rsid w:val="004D5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17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17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17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17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17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17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5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517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D5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5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17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51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177"/>
  </w:style>
  <w:style w:type="paragraph" w:styleId="Footer">
    <w:name w:val="footer"/>
    <w:basedOn w:val="Normal"/>
    <w:link w:val="FooterChar"/>
    <w:uiPriority w:val="99"/>
    <w:unhideWhenUsed/>
    <w:rsid w:val="004D51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177"/>
  </w:style>
  <w:style w:type="table" w:styleId="TableGrid">
    <w:name w:val="Table Grid"/>
    <w:basedOn w:val="TableNormal"/>
    <w:uiPriority w:val="39"/>
    <w:rsid w:val="004D5177"/>
    <w:pPr>
      <w:spacing w:after="0" w:line="240" w:lineRule="auto"/>
    </w:pPr>
    <w:rPr>
      <w:rFonts w:asciiTheme="minorHAnsi" w:hAnsiTheme="minorHAns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17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i Ingall (staff)</dc:creator>
  <cp:keywords/>
  <dc:description/>
  <cp:lastModifiedBy>Fiona Ng (staff)</cp:lastModifiedBy>
  <cp:revision>2</cp:revision>
  <dcterms:created xsi:type="dcterms:W3CDTF">2025-01-29T10:03:00Z</dcterms:created>
  <dcterms:modified xsi:type="dcterms:W3CDTF">2025-01-29T10:03:00Z</dcterms:modified>
</cp:coreProperties>
</file>